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330B7" w14:textId="189FB915" w:rsidR="00694E30" w:rsidRPr="00B43A70" w:rsidRDefault="00694E30" w:rsidP="007E09C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1E7B74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7D4B92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1E7B7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1E7B74">
        <w:rPr>
          <w:rFonts w:ascii="Arial" w:hAnsi="Arial" w:cs="Arial"/>
          <w:b/>
          <w:bCs/>
          <w:sz w:val="24"/>
          <w:szCs w:val="24"/>
          <w:lang w:val="en-US"/>
        </w:rPr>
        <w:t>able</w:t>
      </w:r>
      <w:r w:rsidRPr="00B43A70">
        <w:rPr>
          <w:rFonts w:ascii="Arial" w:hAnsi="Arial" w:cs="Arial"/>
          <w:sz w:val="24"/>
          <w:szCs w:val="24"/>
          <w:lang w:val="en-US"/>
        </w:rPr>
        <w:t xml:space="preserve">: </w:t>
      </w:r>
      <w:bookmarkStart w:id="0" w:name="_Hlk86002263"/>
      <w:r w:rsidRPr="00B43A70">
        <w:rPr>
          <w:rFonts w:ascii="Arial" w:hAnsi="Arial" w:cs="Arial"/>
          <w:sz w:val="24"/>
          <w:szCs w:val="24"/>
          <w:lang w:val="en-US"/>
        </w:rPr>
        <w:t xml:space="preserve">HPV types detected by PCR in cervical samples of </w:t>
      </w:r>
      <w:r>
        <w:rPr>
          <w:rFonts w:ascii="Arial" w:hAnsi="Arial" w:cs="Arial"/>
          <w:sz w:val="24"/>
          <w:szCs w:val="24"/>
          <w:lang w:val="en-US"/>
        </w:rPr>
        <w:t>solid organ transplant recipients and immunocompetent</w:t>
      </w:r>
      <w:r w:rsidRPr="00B43A70">
        <w:rPr>
          <w:rFonts w:ascii="Arial" w:hAnsi="Arial" w:cs="Arial"/>
          <w:sz w:val="24"/>
          <w:szCs w:val="24"/>
          <w:lang w:val="en-US"/>
        </w:rPr>
        <w:t xml:space="preserve"> women included in the study</w:t>
      </w:r>
      <w:r w:rsidR="001A6CF2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8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2"/>
        <w:gridCol w:w="3234"/>
        <w:gridCol w:w="2516"/>
      </w:tblGrid>
      <w:tr w:rsidR="00694E30" w:rsidRPr="00FD5D61" w14:paraId="2482AA06" w14:textId="77777777" w:rsidTr="00E80E41">
        <w:trPr>
          <w:trHeight w:val="1097"/>
        </w:trPr>
        <w:tc>
          <w:tcPr>
            <w:tcW w:w="28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7260AA1A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HPV types </w:t>
            </w:r>
          </w:p>
        </w:tc>
        <w:tc>
          <w:tcPr>
            <w:tcW w:w="32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AAE8C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Solid organ transplanted women with HPV-PCR+</w:t>
            </w:r>
          </w:p>
        </w:tc>
        <w:tc>
          <w:tcPr>
            <w:tcW w:w="2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6D127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Immunocompetent women with HPV-PCR+</w:t>
            </w:r>
          </w:p>
        </w:tc>
      </w:tr>
      <w:tr w:rsidR="00694E30" w:rsidRPr="00FA4302" w14:paraId="5875D7DF" w14:textId="77777777" w:rsidTr="00E80E41">
        <w:trPr>
          <w:trHeight w:val="312"/>
        </w:trPr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C179ED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5974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= 29 (%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A79B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=23 (%)</w:t>
            </w:r>
          </w:p>
        </w:tc>
      </w:tr>
      <w:tr w:rsidR="00694E30" w:rsidRPr="00FA4302" w14:paraId="4EBF96B1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7BE0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0F80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 (13.8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7426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 (21.7)</w:t>
            </w:r>
          </w:p>
        </w:tc>
      </w:tr>
      <w:tr w:rsidR="00694E30" w:rsidRPr="00FA4302" w14:paraId="2A65F189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E9AE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88D6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 (13.8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3E4D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 (8.7)</w:t>
            </w:r>
          </w:p>
        </w:tc>
      </w:tr>
      <w:tr w:rsidR="00694E30" w:rsidRPr="00FA4302" w14:paraId="7FD5B6C3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CBEB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C439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 (10.3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8DFB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4.3)</w:t>
            </w:r>
          </w:p>
        </w:tc>
      </w:tr>
      <w:tr w:rsidR="00694E30" w:rsidRPr="00FA4302" w14:paraId="5FE724CE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5C36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69BF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8DF7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 (8.7)</w:t>
            </w:r>
          </w:p>
        </w:tc>
      </w:tr>
      <w:tr w:rsidR="00694E30" w:rsidRPr="00FA4302" w14:paraId="1CB25201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D824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A6BC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42FB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 (13.0)</w:t>
            </w:r>
          </w:p>
        </w:tc>
      </w:tr>
      <w:tr w:rsidR="00694E30" w:rsidRPr="00FA4302" w14:paraId="551FC19E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A66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79DA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 (6.9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CC5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6C1614CA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B47F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4/55*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4DC5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4C0B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 (8.7)</w:t>
            </w:r>
          </w:p>
        </w:tc>
      </w:tr>
      <w:tr w:rsidR="00694E30" w:rsidRPr="00FA4302" w14:paraId="4A450DDF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7E93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842C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83B7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4,3)</w:t>
            </w:r>
          </w:p>
        </w:tc>
      </w:tr>
      <w:tr w:rsidR="00694E30" w:rsidRPr="00FA4302" w14:paraId="454673F5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0BB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8, 52, 5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C547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0B7D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13CE7EEA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44A9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EC40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1974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5262DD8D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8F93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3, 42, 51, 5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FFED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F4F3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6AA14229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4ACE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11, 39, 42, 44/55*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9FD9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0799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1B5B7DCD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6F8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9/4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3D66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3BB6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4.3)</w:t>
            </w:r>
          </w:p>
        </w:tc>
      </w:tr>
      <w:tr w:rsidR="00694E30" w:rsidRPr="00FA4302" w14:paraId="2FD7F038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DC4B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5, 5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F347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AFF4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4.3)</w:t>
            </w:r>
          </w:p>
        </w:tc>
      </w:tr>
      <w:tr w:rsidR="00694E30" w:rsidRPr="00FA4302" w14:paraId="7651D4CD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6040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1, 45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2ACD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D31C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64281F02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B196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0, 44/55*, 5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9DBB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11C2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69A360BD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8044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2/53*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AA29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1AB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4.3)</w:t>
            </w:r>
          </w:p>
        </w:tc>
      </w:tr>
      <w:tr w:rsidR="00694E30" w:rsidRPr="00FA4302" w14:paraId="60C283E8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27C6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2/56/59*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AD19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D93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4.3)</w:t>
            </w:r>
          </w:p>
        </w:tc>
      </w:tr>
      <w:tr w:rsidR="00694E30" w:rsidRPr="00FA4302" w14:paraId="6C1593EA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3D84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3, 5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A973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78F7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4.3)</w:t>
            </w:r>
          </w:p>
        </w:tc>
      </w:tr>
      <w:tr w:rsidR="00694E30" w:rsidRPr="00FA4302" w14:paraId="16222B3B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5F56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35, 53, 66</w:t>
            </w:r>
            <w:r w:rsidRPr="00FA43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2C4E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972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168B3186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E7B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11, 44/55*56 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F96D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B526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139698B4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966D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1, 5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CF01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397F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4.3)</w:t>
            </w:r>
          </w:p>
        </w:tc>
      </w:tr>
      <w:tr w:rsidR="00694E30" w:rsidRPr="00FA4302" w14:paraId="19B7804A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E385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2CA6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B325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42654D00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554D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2A37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F25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23AE49BA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DBAE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42/53/59</w:t>
            </w:r>
            <w:r w:rsidRPr="00FA43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8485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A1C9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4.3)</w:t>
            </w:r>
          </w:p>
        </w:tc>
      </w:tr>
      <w:tr w:rsidR="00694E30" w:rsidRPr="00FA4302" w14:paraId="7C9E86F7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36C4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E102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E178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103A36C2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B1C8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53, 68</w:t>
            </w:r>
            <w:r w:rsidRPr="00FA43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2FD4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C09E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5E78ED51" w14:textId="77777777" w:rsidTr="00E80E41">
        <w:trPr>
          <w:trHeight w:val="312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5D49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84D3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5B2E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94E30" w:rsidRPr="00FA4302" w14:paraId="0978DE8C" w14:textId="77777777" w:rsidTr="00E80E41">
        <w:trPr>
          <w:trHeight w:val="322"/>
        </w:trPr>
        <w:tc>
          <w:tcPr>
            <w:tcW w:w="2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3522" w14:textId="77777777" w:rsidR="00694E30" w:rsidRPr="00FA4302" w:rsidRDefault="00694E30" w:rsidP="00E80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44B17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 (3.4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1A737" w14:textId="77777777" w:rsidR="00694E30" w:rsidRPr="00FA4302" w:rsidRDefault="00694E30" w:rsidP="00E80E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A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</w:tbl>
    <w:p w14:paraId="7CFE542F" w14:textId="13087059" w:rsidR="00694E30" w:rsidRDefault="00694E30" w:rsidP="00694E30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bookmarkStart w:id="1" w:name="_Hlk86002453"/>
      <w:r w:rsidRPr="001E7B74">
        <w:rPr>
          <w:rFonts w:ascii="Arial" w:hAnsi="Arial" w:cs="Arial"/>
          <w:sz w:val="24"/>
          <w:szCs w:val="24"/>
          <w:lang w:val="en-US"/>
        </w:rPr>
        <w:t>*</w:t>
      </w:r>
      <w:r>
        <w:rPr>
          <w:rFonts w:ascii="Arial" w:hAnsi="Arial" w:cs="Arial"/>
          <w:sz w:val="24"/>
          <w:szCs w:val="24"/>
          <w:lang w:val="en-US"/>
        </w:rPr>
        <w:t>Papillocheck test does</w:t>
      </w:r>
      <w:r w:rsidRPr="001E7B74">
        <w:rPr>
          <w:rFonts w:ascii="Arial" w:hAnsi="Arial" w:cs="Arial"/>
          <w:color w:val="000000"/>
          <w:sz w:val="24"/>
          <w:szCs w:val="24"/>
          <w:lang w:val="en-US"/>
        </w:rPr>
        <w:t xml:space="preserve"> not differentiate these HPV types</w:t>
      </w:r>
      <w:bookmarkEnd w:id="1"/>
    </w:p>
    <w:sectPr w:rsidR="00694E30" w:rsidSect="001E7B7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65024" w14:textId="77777777" w:rsidR="00C932B3" w:rsidRDefault="00C932B3" w:rsidP="00694E30">
      <w:pPr>
        <w:spacing w:after="0" w:line="240" w:lineRule="auto"/>
      </w:pPr>
      <w:r>
        <w:separator/>
      </w:r>
    </w:p>
  </w:endnote>
  <w:endnote w:type="continuationSeparator" w:id="0">
    <w:p w14:paraId="3343A9B5" w14:textId="77777777" w:rsidR="00C932B3" w:rsidRDefault="00C932B3" w:rsidP="00694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473857"/>
      <w:docPartObj>
        <w:docPartGallery w:val="Page Numbers (Bottom of Page)"/>
        <w:docPartUnique/>
      </w:docPartObj>
    </w:sdtPr>
    <w:sdtEndPr/>
    <w:sdtContent>
      <w:p w14:paraId="4CE8A91E" w14:textId="36CC3EED" w:rsidR="00694E30" w:rsidRDefault="00694E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6507">
          <w:rPr>
            <w:noProof/>
          </w:rPr>
          <w:t>4</w:t>
        </w:r>
        <w:r>
          <w:fldChar w:fldCharType="end"/>
        </w:r>
      </w:p>
    </w:sdtContent>
  </w:sdt>
  <w:p w14:paraId="45700D04" w14:textId="77777777" w:rsidR="00694E30" w:rsidRDefault="00694E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D2B3F" w14:textId="77777777" w:rsidR="00C932B3" w:rsidRDefault="00C932B3" w:rsidP="00694E30">
      <w:pPr>
        <w:spacing w:after="0" w:line="240" w:lineRule="auto"/>
      </w:pPr>
      <w:r>
        <w:separator/>
      </w:r>
    </w:p>
  </w:footnote>
  <w:footnote w:type="continuationSeparator" w:id="0">
    <w:p w14:paraId="6B16DE00" w14:textId="77777777" w:rsidR="00C932B3" w:rsidRDefault="00C932B3" w:rsidP="00694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E30"/>
    <w:rsid w:val="0011697A"/>
    <w:rsid w:val="00124D0F"/>
    <w:rsid w:val="0017157B"/>
    <w:rsid w:val="001A6CF2"/>
    <w:rsid w:val="001D3D9F"/>
    <w:rsid w:val="00216507"/>
    <w:rsid w:val="00243E86"/>
    <w:rsid w:val="00312FE5"/>
    <w:rsid w:val="003D693C"/>
    <w:rsid w:val="0045396F"/>
    <w:rsid w:val="00560185"/>
    <w:rsid w:val="00694E30"/>
    <w:rsid w:val="007D4B92"/>
    <w:rsid w:val="007E09C9"/>
    <w:rsid w:val="00890E9B"/>
    <w:rsid w:val="0090038B"/>
    <w:rsid w:val="009177C4"/>
    <w:rsid w:val="00936F24"/>
    <w:rsid w:val="009E7204"/>
    <w:rsid w:val="00C35D8D"/>
    <w:rsid w:val="00C932B3"/>
    <w:rsid w:val="00CA3E7F"/>
    <w:rsid w:val="00CE58BB"/>
    <w:rsid w:val="00D65F36"/>
    <w:rsid w:val="00DB5C3A"/>
    <w:rsid w:val="00FD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EF12D"/>
  <w15:chartTrackingRefBased/>
  <w15:docId w15:val="{1B6351A3-7C61-4D4B-9FD8-A4662BA5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E30"/>
  </w:style>
  <w:style w:type="paragraph" w:styleId="Footer">
    <w:name w:val="footer"/>
    <w:basedOn w:val="Normal"/>
    <w:link w:val="FooterChar"/>
    <w:uiPriority w:val="99"/>
    <w:unhideWhenUsed/>
    <w:rsid w:val="00694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E30"/>
  </w:style>
  <w:style w:type="paragraph" w:styleId="BalloonText">
    <w:name w:val="Balloon Text"/>
    <w:basedOn w:val="Normal"/>
    <w:link w:val="BalloonTextChar"/>
    <w:uiPriority w:val="99"/>
    <w:semiHidden/>
    <w:unhideWhenUsed/>
    <w:rsid w:val="00936F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F2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E72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E7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204"/>
    <w:rPr>
      <w:sz w:val="20"/>
      <w:szCs w:val="20"/>
    </w:rPr>
  </w:style>
  <w:style w:type="table" w:styleId="PlainTable2">
    <w:name w:val="Plain Table 2"/>
    <w:basedOn w:val="TableNormal"/>
    <w:uiPriority w:val="42"/>
    <w:rsid w:val="001169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59B7E-933A-41C3-8CC9-8330A8B7E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iyaji</dc:creator>
  <cp:keywords/>
  <dc:description/>
  <cp:lastModifiedBy>chn off30</cp:lastModifiedBy>
  <cp:revision>13</cp:revision>
  <dcterms:created xsi:type="dcterms:W3CDTF">2021-05-20T17:54:00Z</dcterms:created>
  <dcterms:modified xsi:type="dcterms:W3CDTF">2022-01-11T20:18:00Z</dcterms:modified>
</cp:coreProperties>
</file>